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F39" w:rsidRPr="000E5648" w:rsidRDefault="00293F39" w:rsidP="00293F39">
      <w:pPr>
        <w:rPr>
          <w:rFonts w:cs="Arial"/>
          <w:b/>
        </w:rPr>
      </w:pPr>
      <w:r>
        <w:rPr>
          <w:rFonts w:cs="Arial"/>
          <w:b/>
        </w:rPr>
        <w:t xml:space="preserve">Additional file 3, </w:t>
      </w:r>
      <w:bookmarkStart w:id="0" w:name="_GoBack"/>
      <w:bookmarkEnd w:id="0"/>
      <w:r>
        <w:rPr>
          <w:rFonts w:cs="Arial"/>
          <w:b/>
        </w:rPr>
        <w:t>T</w:t>
      </w:r>
      <w:r w:rsidRPr="000E5648">
        <w:rPr>
          <w:rFonts w:cs="Arial"/>
          <w:b/>
        </w:rPr>
        <w:t>able</w:t>
      </w:r>
      <w:r>
        <w:rPr>
          <w:rFonts w:cs="Arial"/>
          <w:b/>
        </w:rPr>
        <w:t xml:space="preserve"> 3</w:t>
      </w:r>
      <w:r w:rsidRPr="000E5648">
        <w:rPr>
          <w:rFonts w:cs="Arial"/>
          <w:b/>
        </w:rPr>
        <w:t xml:space="preserve">: Comparison of matching variables of Ray </w:t>
      </w:r>
      <w:r>
        <w:rPr>
          <w:rFonts w:cs="Arial"/>
          <w:b/>
        </w:rPr>
        <w:t xml:space="preserve">[6] </w:t>
      </w:r>
      <w:r w:rsidRPr="000E5648">
        <w:rPr>
          <w:rFonts w:cs="Arial"/>
          <w:b/>
        </w:rPr>
        <w:t>and this study</w:t>
      </w:r>
    </w:p>
    <w:tbl>
      <w:tblPr>
        <w:tblW w:w="13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5460"/>
        <w:gridCol w:w="6020"/>
      </w:tblGrid>
      <w:tr w:rsidR="00293F39" w:rsidRPr="000E5648" w:rsidTr="00A366CF">
        <w:trPr>
          <w:trHeight w:val="3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szCs w:val="24"/>
                <w:lang w:val="de-DE" w:eastAsia="de-DE"/>
              </w:rPr>
            </w:pPr>
            <w:bookmarkStart w:id="1" w:name="RANGE!A1"/>
            <w:bookmarkEnd w:id="1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b/>
                <w:bCs/>
                <w:sz w:val="20"/>
                <w:lang w:val="de-DE" w:eastAsia="de-DE"/>
              </w:rPr>
            </w:pPr>
            <w:r w:rsidRPr="000E5648">
              <w:rPr>
                <w:rFonts w:cs="Arial"/>
                <w:b/>
                <w:bCs/>
                <w:sz w:val="20"/>
                <w:lang w:val="de-DE" w:eastAsia="de-DE"/>
              </w:rPr>
              <w:t xml:space="preserve">Variables of Ray </w:t>
            </w:r>
          </w:p>
        </w:tc>
        <w:tc>
          <w:tcPr>
            <w:tcW w:w="5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b/>
                <w:bCs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b/>
                <w:bCs/>
                <w:sz w:val="20"/>
                <w:lang w:val="de-DE" w:eastAsia="de-DE"/>
              </w:rPr>
              <w:t>Operationalisation</w:t>
            </w:r>
            <w:proofErr w:type="spellEnd"/>
            <w:r w:rsidRPr="000E5648">
              <w:rPr>
                <w:rFonts w:cs="Arial"/>
                <w:b/>
                <w:bCs/>
                <w:sz w:val="20"/>
                <w:lang w:val="de-DE" w:eastAsia="de-DE"/>
              </w:rPr>
              <w:t xml:space="preserve"> (</w:t>
            </w:r>
            <w:proofErr w:type="spellStart"/>
            <w:r w:rsidRPr="000E5648">
              <w:rPr>
                <w:rFonts w:cs="Arial"/>
                <w:b/>
                <w:bCs/>
                <w:sz w:val="20"/>
                <w:lang w:val="de-DE" w:eastAsia="de-DE"/>
              </w:rPr>
              <w:t>if</w:t>
            </w:r>
            <w:proofErr w:type="spellEnd"/>
            <w:r w:rsidRPr="000E5648">
              <w:rPr>
                <w:rFonts w:cs="Arial"/>
                <w:b/>
                <w:bCs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b/>
                <w:bCs/>
                <w:sz w:val="20"/>
                <w:lang w:val="de-DE" w:eastAsia="de-DE"/>
              </w:rPr>
              <w:t>possible</w:t>
            </w:r>
            <w:proofErr w:type="spellEnd"/>
            <w:r w:rsidRPr="000E5648">
              <w:rPr>
                <w:rFonts w:cs="Arial"/>
                <w:b/>
                <w:bCs/>
                <w:sz w:val="20"/>
                <w:lang w:val="de-DE" w:eastAsia="de-DE"/>
              </w:rPr>
              <w:t>)</w:t>
            </w:r>
          </w:p>
        </w:tc>
        <w:tc>
          <w:tcPr>
            <w:tcW w:w="60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b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b/>
                <w:sz w:val="20"/>
                <w:lang w:val="de-DE" w:eastAsia="de-DE"/>
              </w:rPr>
              <w:t>Matching</w:t>
            </w:r>
            <w:proofErr w:type="spellEnd"/>
            <w:r w:rsidRPr="000E5648">
              <w:rPr>
                <w:rFonts w:cs="Arial"/>
                <w:b/>
                <w:sz w:val="20"/>
                <w:lang w:val="de-DE" w:eastAsia="de-DE"/>
              </w:rPr>
              <w:t xml:space="preserve"> variable in </w:t>
            </w:r>
            <w:proofErr w:type="spellStart"/>
            <w:r w:rsidRPr="000E5648">
              <w:rPr>
                <w:rFonts w:cs="Arial"/>
                <w:b/>
                <w:sz w:val="20"/>
                <w:lang w:val="de-DE" w:eastAsia="de-DE"/>
              </w:rPr>
              <w:t>this</w:t>
            </w:r>
            <w:proofErr w:type="spellEnd"/>
            <w:r w:rsidRPr="000E5648">
              <w:rPr>
                <w:rFonts w:cs="Arial"/>
                <w:b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b/>
                <w:sz w:val="20"/>
                <w:lang w:val="de-DE" w:eastAsia="de-DE"/>
              </w:rPr>
              <w:t>study</w:t>
            </w:r>
            <w:proofErr w:type="spellEnd"/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Sex (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emal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>)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dicat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ex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oci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suranc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gister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Whit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ac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ossible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tabase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Age a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baselin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Bas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o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birth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t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dicat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oci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suranc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gister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Standard Metropolitan Statistical Area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Bas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o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gio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(‘Bundesland’)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dicat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oci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suranc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gister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tabase</w:t>
            </w:r>
            <w:proofErr w:type="spellEnd"/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Medica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rollm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abled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ossible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tabase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ar: 2012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umb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of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ligibl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oci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suranc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gister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ar: 2013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umb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of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ligibl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oci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suranc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gister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ar: 2014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umb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of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ligibl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oci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suranc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gister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ar: 2015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umb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of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ligibl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oci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suranc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gister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ar: 2016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umb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of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ligibl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oci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suranc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gister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Back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i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9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M54*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o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las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re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quarter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th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musculoskelet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i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9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R52*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o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las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re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quarter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 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Abdominal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i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9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R10*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o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las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re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quarter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Headac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9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R51, G43*, G44*, G50.0, G50.1coded in las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re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quarter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th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eurologic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i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9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E10.4-E14.4 AND G63.3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o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las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re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quarter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esist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back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i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> 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M54,-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esist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musculoskelet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i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M79.6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esist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 abdominal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in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R10.-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esist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headache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R51.-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esist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eurologic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in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M79.2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10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Rheumatoid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rthriti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/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th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flammator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rthropath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M05-M14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lastRenderedPageBreak/>
              <w:t>Curr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pi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≤60mg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morphin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quival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2AA01, N02AA03, N02AA05, N02AX02, N02AX51, N02AE01, N02AB02, N02AX06, N07BC02 N02AB03 , N02AC0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nl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pi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-naiv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urr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pi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60-120mg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morphin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quival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2AA01, N02AA03, N02AA05, N02AX02, N02AX51, N02AE01, N02AB02, N02AX06, N07BC02 N02AB03 , N02AC0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nl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pi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-naiv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urr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pi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&gt;120mg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morphin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quival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2AA01, N02AA03, N02AA05, N02AX02, N02AX51, N02AE01, N02AB02, N02AX06, N07BC02 N02AB03 , N02AC0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nl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pi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-naiv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pioid,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2AA01, N02AA03, N02AA05, N02AX02, N02AX51, N02AE01, N02AB02, N02AX06, N07BC02 N02AB03 , N02AC0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nl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pi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-naiv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pioid, 91-18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us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ri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2AA01, N02AA03, N02AA05, N02AX02, N02AX51, N02AE01, N02AB02, N02AX06, N07BC02 N02AB03 , N02AC0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nl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pi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-naiv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pioid, 181-27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us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ri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2AA01, N02AA03, N02AA05, N02AX02, N02AX51, N02AE01, N02AB02, N02AX06, N07BC02 N02AB03 , N02AC0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nl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pi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-naiv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pioid, &gt;27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us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ri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2AA01, N02AA03, N02AA05, N02AX02, N02AX51, N02AE01, N02AB02, N02AX06, N07BC02 N02AB03 , N02AC0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nl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pi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-naiv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kelet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muscl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laxa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M03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kelet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muscl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laxa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&gt;27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us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ri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M03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on-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teroid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tiinflammator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rug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M01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10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on-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teroid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tiinflammator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rug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&gt;18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us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ri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M01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orticoster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H02*, R01AD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10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DMARD (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ease-modifying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tirheumatic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rug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),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A07EC,  L01BA, L04AA, L04AX, M01C,  P01BA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th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algesic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th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N02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Benzodiazepine,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5B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Benzodiazepine,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urr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&lt;5mg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zepam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5B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Benzodiazepine,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urr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&gt;5mg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5B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Benzodiazepine, 90-18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us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ri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5B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lastRenderedPageBreak/>
              <w:t xml:space="preserve">Benzodiazepine, 181-27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us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ri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5B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Benzodiazepine, &gt;27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us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ri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5B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tipsychotic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y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5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Zopiclon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5CF01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du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ew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Zolpidem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5CF02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du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ew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Zaleplon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5CF0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du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ew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SSRI/SNRI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6AB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razodon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6AX05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th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tidepressa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Other N06A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annabinoi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rugs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2BG10, A04AD10, A04AD11, V90RA, V90RB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ther GABA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goni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Hydroxyzin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5BB01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th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xiolytic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Other N05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chizophrenia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th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sychosi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F20-F29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Bipolar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F31.- 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du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ew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Depression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F32.-, F33.-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th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ffectiv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ord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F38.-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leep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ord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F51.-, G47.-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Panic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ord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F40.01, F40.02, F41.0 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xiet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ord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F41.-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AC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hibit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CA09A, C09B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du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ew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giotensi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cept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block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C09CA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ticoagula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B01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Aspirin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02BA01, B01AC06 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Beta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block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C07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Calcium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hanne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block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C08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goxi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C01AA05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Loop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uretic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C03C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th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uretic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Other C0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nsulin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A10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ral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hypoglycemic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A10X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tati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C10AA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lastRenderedPageBreak/>
              <w:t>Fibrat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C10AB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itrate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C01DA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latele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hibit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B01AC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ew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ardiovascul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medicatio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tar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eriou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oronar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hear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eas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I20* - I25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ardiac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alv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ord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I34.-, I35.-, I36.-, I37.-, I38.- 39.-*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rrhythmia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I49.-as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ongestiv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hear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ailur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I50*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erebrovascul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ord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60*-I69* ICD-10 Cod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eripher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ascul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eas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I73*, I74.2, I74.3, I74.4, I71.3, I71.5, I71.4, I71.6 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Diabetes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E10-E14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Hypertension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I10-I15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o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Hyperlipidemia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E78.- 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th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ardiovascul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eases</w:t>
            </w:r>
            <w:proofErr w:type="spellEnd"/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I95.-I99.-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besit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E66.-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Smoking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ossible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variable 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tabasse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Diabetes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omplication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ourth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umb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rom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unti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8 of ICD-10 Code E10-E14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Diabetes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o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ontro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ossible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variable 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tabasse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Diabetes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hospitalizatio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E10-E14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dmissio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las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re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quarter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108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ew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ardiovascul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I34.-, I35.-, I36.-, I37.-, I38.- 39.-*, I49.-, I50*, I60*-I69*, I73*, I74.2, I74.3, I74.4, I71.3, I71.5, I71.4, I71.6, I95.-I99.-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ew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Unintentional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fall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V01.-Y84.-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Wheelchai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walk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ossible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variable 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tabasse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ontinenc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R32.-, N39.4,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N39.3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th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railt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R54.-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Hom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health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care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ossible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variable 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tabasse</w:t>
            </w:r>
            <w:proofErr w:type="spellEnd"/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Beta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goni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R03AA, R02BB, R03AC, R03CB, R03CC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lastRenderedPageBreak/>
              <w:t xml:space="preserve">Oth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bronchodilat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Other R03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COPD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J44.-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Asthma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ICD-10 Code J45.-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nsur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agnosi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Hom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xyge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V03AN01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du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ew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ticonvulsa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N03A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eizur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isord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G40*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Hospitalizatio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[t0-365]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 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ED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30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y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hospitalisatio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last 1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quart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with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emergenc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dmissio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reaso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07</w:t>
            </w:r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Yes</w:t>
            </w:r>
          </w:p>
        </w:tc>
      </w:tr>
      <w:tr w:rsidR="00293F39" w:rsidRPr="000E5648" w:rsidTr="00A366CF">
        <w:trPr>
          <w:trHeight w:val="81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ardiovascul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isi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isi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of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cardiologi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last 4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quarter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utpatien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isi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: 6-20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umb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of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isi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p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betwee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6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20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last 4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quarter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utpatien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isi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: 21-60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umb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of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isi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p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betwee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21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60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last 4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quarter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Outpatien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isi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s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: &gt;60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umbe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of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isits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per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an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year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mor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an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60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h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last 4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quarters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jur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ta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ossible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variable 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tabasse</w:t>
            </w:r>
            <w:proofErr w:type="spellEnd"/>
          </w:p>
        </w:tc>
      </w:tr>
      <w:tr w:rsidR="00293F39" w:rsidRPr="000E5648" w:rsidTr="00A366CF">
        <w:trPr>
          <w:trHeight w:val="315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jur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ED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isi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ossible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variable 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tabasse</w:t>
            </w:r>
            <w:proofErr w:type="spellEnd"/>
          </w:p>
        </w:tc>
      </w:tr>
      <w:tr w:rsidR="00293F39" w:rsidRPr="000E5648" w:rsidTr="00A366CF">
        <w:trPr>
          <w:trHeight w:val="540"/>
        </w:trPr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jur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ut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isi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 xml:space="preserve">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ossible</w:t>
            </w:r>
            <w:proofErr w:type="spellEnd"/>
          </w:p>
        </w:tc>
        <w:tc>
          <w:tcPr>
            <w:tcW w:w="6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; variable not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cluded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in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databasse</w:t>
            </w:r>
            <w:proofErr w:type="spellEnd"/>
          </w:p>
        </w:tc>
      </w:tr>
      <w:tr w:rsidR="00293F39" w:rsidRPr="000E5648" w:rsidTr="00A366CF">
        <w:trPr>
          <w:trHeight w:val="825"/>
        </w:trPr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Overdose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inpatien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stay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/ED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visit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r w:rsidRPr="000E5648">
              <w:rPr>
                <w:rFonts w:cs="Arial"/>
                <w:sz w:val="20"/>
                <w:lang w:val="de-DE" w:eastAsia="de-DE"/>
              </w:rPr>
              <w:t>T36-T5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293F39" w:rsidRPr="000E5648" w:rsidRDefault="00293F39" w:rsidP="00A366CF">
            <w:pPr>
              <w:suppressAutoHyphens w:val="0"/>
              <w:rPr>
                <w:rFonts w:cs="Arial"/>
                <w:sz w:val="20"/>
                <w:lang w:val="de-DE" w:eastAsia="de-DE"/>
              </w:rPr>
            </w:pP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N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, due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to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few</w:t>
            </w:r>
            <w:proofErr w:type="spellEnd"/>
            <w:r w:rsidRPr="000E5648">
              <w:rPr>
                <w:rFonts w:cs="Arial"/>
                <w:sz w:val="20"/>
                <w:lang w:val="de-DE" w:eastAsia="de-DE"/>
              </w:rPr>
              <w:t xml:space="preserve"> </w:t>
            </w:r>
            <w:proofErr w:type="spellStart"/>
            <w:r w:rsidRPr="000E5648">
              <w:rPr>
                <w:rFonts w:cs="Arial"/>
                <w:sz w:val="20"/>
                <w:lang w:val="de-DE" w:eastAsia="de-DE"/>
              </w:rPr>
              <w:t>patients</w:t>
            </w:r>
            <w:proofErr w:type="spellEnd"/>
          </w:p>
        </w:tc>
      </w:tr>
    </w:tbl>
    <w:p w:rsidR="00293F39" w:rsidRPr="000E5648" w:rsidRDefault="00293F39" w:rsidP="00293F39">
      <w:pPr>
        <w:rPr>
          <w:rFonts w:cs="Arial"/>
        </w:rPr>
      </w:pPr>
    </w:p>
    <w:p w:rsidR="00293F39" w:rsidRDefault="00293F39" w:rsidP="00293F39"/>
    <w:p w:rsidR="00293F39" w:rsidRPr="00293F39" w:rsidRDefault="00293F39" w:rsidP="00293F39"/>
    <w:sectPr w:rsidR="00293F39" w:rsidRPr="00293F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F39"/>
    <w:rsid w:val="001049D0"/>
    <w:rsid w:val="001C2751"/>
    <w:rsid w:val="00253D4F"/>
    <w:rsid w:val="00267812"/>
    <w:rsid w:val="00293F39"/>
    <w:rsid w:val="005822C0"/>
    <w:rsid w:val="00602EFE"/>
    <w:rsid w:val="00704692"/>
    <w:rsid w:val="00763980"/>
    <w:rsid w:val="007C6928"/>
    <w:rsid w:val="00841575"/>
    <w:rsid w:val="009B58F4"/>
    <w:rsid w:val="00B378B4"/>
    <w:rsid w:val="00C52C35"/>
    <w:rsid w:val="00C81DBF"/>
    <w:rsid w:val="00D5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91747"/>
  <w15:chartTrackingRefBased/>
  <w15:docId w15:val="{B7CD074D-7F86-4504-A9E5-DD94DEBE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3F39"/>
    <w:pPr>
      <w:suppressAutoHyphens/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4</Words>
  <Characters>7525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Saarbrücken gGmbH</Company>
  <LinksUpToDate>false</LinksUpToDate>
  <CharactersWithSpaces>8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aeuser an PC-15289</dc:creator>
  <cp:keywords/>
  <dc:description/>
  <cp:lastModifiedBy>whaeuser an PC-15289</cp:lastModifiedBy>
  <cp:revision>1</cp:revision>
  <dcterms:created xsi:type="dcterms:W3CDTF">2020-05-14T05:58:00Z</dcterms:created>
  <dcterms:modified xsi:type="dcterms:W3CDTF">2020-05-14T05:59:00Z</dcterms:modified>
</cp:coreProperties>
</file>